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C356B" w14:textId="0EACE64E" w:rsidR="0047619A" w:rsidRPr="00054328" w:rsidRDefault="0047619A" w:rsidP="004761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7709428"/>
      <w:bookmarkStart w:id="1" w:name="_GoBack"/>
      <w:r w:rsidRPr="00054328">
        <w:rPr>
          <w:rFonts w:ascii="Times New Roman" w:hAnsi="Times New Roman" w:cs="Times New Roman"/>
          <w:sz w:val="24"/>
          <w:szCs w:val="24"/>
        </w:rPr>
        <w:t xml:space="preserve">Table </w:t>
      </w:r>
      <w:r w:rsidR="005E7EBB">
        <w:rPr>
          <w:rFonts w:ascii="Times New Roman" w:hAnsi="Times New Roman" w:cs="Times New Roman"/>
          <w:sz w:val="24"/>
          <w:szCs w:val="24"/>
        </w:rPr>
        <w:t>S2-1</w:t>
      </w:r>
      <w:r w:rsidRPr="00054328">
        <w:rPr>
          <w:rFonts w:ascii="Times New Roman" w:hAnsi="Times New Roman" w:cs="Times New Roman"/>
          <w:sz w:val="24"/>
          <w:szCs w:val="24"/>
        </w:rPr>
        <w:t>. Best linear unbiased predictor mean for grain yield (ton ha</w:t>
      </w:r>
      <w:r w:rsidRPr="0005432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54328">
        <w:rPr>
          <w:rFonts w:ascii="Times New Roman" w:hAnsi="Times New Roman" w:cs="Times New Roman"/>
          <w:sz w:val="24"/>
          <w:szCs w:val="24"/>
        </w:rPr>
        <w:t>) of 19 six rowed barley lines pooled over years within the location and overall environments.</w:t>
      </w:r>
    </w:p>
    <w:tbl>
      <w:tblPr>
        <w:tblStyle w:val="ListTable6Colorful"/>
        <w:tblW w:w="9490" w:type="dxa"/>
        <w:jc w:val="center"/>
        <w:tblLook w:val="04A0" w:firstRow="1" w:lastRow="0" w:firstColumn="1" w:lastColumn="0" w:noHBand="0" w:noVBand="1"/>
      </w:tblPr>
      <w:tblGrid>
        <w:gridCol w:w="957"/>
        <w:gridCol w:w="1335"/>
        <w:gridCol w:w="763"/>
        <w:gridCol w:w="1288"/>
        <w:gridCol w:w="763"/>
        <w:gridCol w:w="1367"/>
        <w:gridCol w:w="763"/>
        <w:gridCol w:w="1211"/>
        <w:gridCol w:w="193"/>
        <w:gridCol w:w="850"/>
      </w:tblGrid>
      <w:tr w:rsidR="0047619A" w:rsidRPr="00054328" w14:paraId="40A4729D" w14:textId="77777777" w:rsidTr="00B06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 w:val="restart"/>
            <w:shd w:val="clear" w:color="auto" w:fill="auto"/>
            <w:noWrap/>
            <w:hideMark/>
          </w:tcPr>
          <w:p w14:paraId="472A2A4E" w14:textId="77777777" w:rsidR="0047619A" w:rsidRPr="00054328" w:rsidRDefault="0047619A" w:rsidP="00B0662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Rank</w:t>
            </w:r>
          </w:p>
          <w:p w14:paraId="37A5C369" w14:textId="77777777" w:rsidR="0047619A" w:rsidRPr="00054328" w:rsidRDefault="0047619A" w:rsidP="00B0662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8" w:type="dxa"/>
            <w:gridSpan w:val="2"/>
            <w:shd w:val="clear" w:color="auto" w:fill="auto"/>
            <w:noWrap/>
            <w:hideMark/>
          </w:tcPr>
          <w:p w14:paraId="6D465B26" w14:textId="77777777" w:rsidR="0047619A" w:rsidRPr="00054328" w:rsidRDefault="0047619A" w:rsidP="00B0662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si</w:t>
            </w:r>
            <w:proofErr w:type="spellEnd"/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gelle</w:t>
            </w:r>
            <w:proofErr w:type="spellEnd"/>
          </w:p>
        </w:tc>
        <w:tc>
          <w:tcPr>
            <w:tcW w:w="2051" w:type="dxa"/>
            <w:gridSpan w:val="2"/>
            <w:shd w:val="clear" w:color="auto" w:fill="auto"/>
            <w:noWrap/>
            <w:hideMark/>
          </w:tcPr>
          <w:p w14:paraId="3F23B000" w14:textId="77777777" w:rsidR="0047619A" w:rsidRPr="00054328" w:rsidRDefault="0047619A" w:rsidP="00B0662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hefedonsa</w:t>
            </w:r>
            <w:proofErr w:type="spellEnd"/>
          </w:p>
        </w:tc>
        <w:tc>
          <w:tcPr>
            <w:tcW w:w="2130" w:type="dxa"/>
            <w:gridSpan w:val="2"/>
            <w:shd w:val="clear" w:color="auto" w:fill="auto"/>
            <w:noWrap/>
            <w:hideMark/>
          </w:tcPr>
          <w:p w14:paraId="5723B8C1" w14:textId="77777777" w:rsidR="0047619A" w:rsidRPr="00054328" w:rsidRDefault="0047619A" w:rsidP="00B0662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olleta</w:t>
            </w:r>
            <w:proofErr w:type="spellEnd"/>
          </w:p>
        </w:tc>
        <w:tc>
          <w:tcPr>
            <w:tcW w:w="2254" w:type="dxa"/>
            <w:gridSpan w:val="3"/>
            <w:shd w:val="clear" w:color="auto" w:fill="auto"/>
            <w:hideMark/>
          </w:tcPr>
          <w:p w14:paraId="1073AC44" w14:textId="77777777" w:rsidR="0047619A" w:rsidRPr="00054328" w:rsidRDefault="0047619A" w:rsidP="00B0662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oled over environments</w:t>
            </w:r>
          </w:p>
        </w:tc>
      </w:tr>
      <w:tr w:rsidR="0047619A" w:rsidRPr="00054328" w14:paraId="4A44B830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CDB691" w14:textId="77777777" w:rsidR="0047619A" w:rsidRPr="00054328" w:rsidRDefault="0047619A" w:rsidP="00B0662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E1C819" w14:textId="77777777" w:rsidR="0047619A" w:rsidRPr="00054328" w:rsidRDefault="0047619A" w:rsidP="00B066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C61E75" w14:textId="77777777" w:rsidR="0047619A" w:rsidRPr="00054328" w:rsidRDefault="0047619A" w:rsidP="00B066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8B2AE5" w14:textId="77777777" w:rsidR="0047619A" w:rsidRPr="00054328" w:rsidRDefault="0047619A" w:rsidP="00B066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97C76" w14:textId="77777777" w:rsidR="0047619A" w:rsidRPr="00054328" w:rsidRDefault="0047619A" w:rsidP="00B066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28C2EF" w14:textId="77777777" w:rsidR="0047619A" w:rsidRPr="00054328" w:rsidRDefault="0047619A" w:rsidP="00B066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B45A1" w14:textId="77777777" w:rsidR="0047619A" w:rsidRPr="00054328" w:rsidRDefault="0047619A" w:rsidP="00B066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2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3B2699" w14:textId="77777777" w:rsidR="0047619A" w:rsidRPr="00054328" w:rsidRDefault="0047619A" w:rsidP="00B06621">
            <w:pPr>
              <w:tabs>
                <w:tab w:val="right" w:pos="171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Mean</w:t>
            </w:r>
          </w:p>
        </w:tc>
      </w:tr>
      <w:tr w:rsidR="0047619A" w:rsidRPr="00054328" w14:paraId="09A7378A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5AE5F9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3567CF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6-9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DC4EAE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C36B49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1-6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F7B5F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0BEA5E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1-6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2AEFBE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3C0C75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1-6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B6ECCC" w14:textId="77777777" w:rsidR="0047619A" w:rsidRPr="00054328" w:rsidRDefault="0047619A" w:rsidP="00B066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</w:tr>
      <w:tr w:rsidR="0047619A" w:rsidRPr="00054328" w14:paraId="0A4314DD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nil"/>
            </w:tcBorders>
            <w:shd w:val="clear" w:color="auto" w:fill="auto"/>
            <w:noWrap/>
            <w:hideMark/>
          </w:tcPr>
          <w:p w14:paraId="6F0A4C0C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2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noWrap/>
            <w:hideMark/>
          </w:tcPr>
          <w:p w14:paraId="79145AEC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8-16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hideMark/>
          </w:tcPr>
          <w:p w14:paraId="1CF10599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hideMark/>
          </w:tcPr>
          <w:p w14:paraId="65708DC7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6-11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hideMark/>
          </w:tcPr>
          <w:p w14:paraId="29FC0B46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67" w:type="dxa"/>
            <w:tcBorders>
              <w:top w:val="nil"/>
            </w:tcBorders>
            <w:shd w:val="clear" w:color="auto" w:fill="auto"/>
            <w:noWrap/>
            <w:hideMark/>
          </w:tcPr>
          <w:p w14:paraId="45493932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4-7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hideMark/>
          </w:tcPr>
          <w:p w14:paraId="252418EB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  <w:noWrap/>
            <w:hideMark/>
          </w:tcPr>
          <w:p w14:paraId="74DCBC78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4-7</w:t>
            </w:r>
          </w:p>
        </w:tc>
        <w:tc>
          <w:tcPr>
            <w:tcW w:w="104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3374446" w14:textId="77777777" w:rsidR="0047619A" w:rsidRPr="00054328" w:rsidRDefault="0047619A" w:rsidP="00B066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47619A" w:rsidRPr="00054328" w14:paraId="56C63A20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4A84172F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87A490E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-130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65175E8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4E24F44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0-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ABB83E8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6C045C2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2-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940DB4D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14:paraId="6829D8CF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6-9</w:t>
            </w:r>
          </w:p>
        </w:tc>
        <w:tc>
          <w:tcPr>
            <w:tcW w:w="1043" w:type="dxa"/>
            <w:gridSpan w:val="2"/>
            <w:shd w:val="clear" w:color="auto" w:fill="auto"/>
            <w:noWrap/>
            <w:hideMark/>
          </w:tcPr>
          <w:p w14:paraId="286F741D" w14:textId="77777777" w:rsidR="0047619A" w:rsidRPr="00054328" w:rsidRDefault="0047619A" w:rsidP="00B066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47619A" w:rsidRPr="00054328" w14:paraId="6CFC9C43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0DB0C34E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1414D78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-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145CF08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7E2448F5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0-1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10FE427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9B07D77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4-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2CA1B25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14:paraId="0E8016E9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-6</w:t>
            </w:r>
          </w:p>
        </w:tc>
        <w:tc>
          <w:tcPr>
            <w:tcW w:w="1043" w:type="dxa"/>
            <w:gridSpan w:val="2"/>
            <w:shd w:val="clear" w:color="auto" w:fill="auto"/>
            <w:noWrap/>
            <w:hideMark/>
          </w:tcPr>
          <w:p w14:paraId="62FBB286" w14:textId="77777777" w:rsidR="0047619A" w:rsidRPr="00054328" w:rsidRDefault="0047619A" w:rsidP="00B066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47619A" w:rsidRPr="00054328" w14:paraId="1F065AA4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3203B186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2BE2CD5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4-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4CAC856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527466BB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4-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695E574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F9084F5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-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6498178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7CF8C9F5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4-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68B576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</w:tr>
      <w:tr w:rsidR="0047619A" w:rsidRPr="00054328" w14:paraId="04A33AC1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51D01946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7666826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0-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EB64BD9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6288C010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6-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33D05F2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719F07A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0-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92B50CF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1DC802E6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2-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23E209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47619A" w:rsidRPr="00054328" w14:paraId="0E4B50D2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0511BC88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47A6CA6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1-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7A6DB78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173E6928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-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054DFD9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31C6A2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-130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420A68B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03A1F692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0-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7CEADE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47619A" w:rsidRPr="00054328" w14:paraId="0900DFEB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7A6839AA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8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B792380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4-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15398FA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3F20807E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63-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CEE3B29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A60887C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6-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460C8CD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30042C74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-13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2A18A9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47619A" w:rsidRPr="00054328" w14:paraId="583D43DE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019AE9A8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F0276BF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4-1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C925761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652EE8FC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2-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3ACEB58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BCD5E65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0-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0AB10DA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3DB22B99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8-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3F7375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47619A" w:rsidRPr="00054328" w14:paraId="6914B414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416178EF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3694822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0-1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9011BFE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0A9B985F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2-1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E3137BA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1338B6D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0-1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1789890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0A817620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0-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9D6ABE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47619A" w:rsidRPr="00054328" w14:paraId="2F030E90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5A4D5C89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4E3E044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2-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51F6B25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715E2721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4-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410222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9FA6A0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2-1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6C1D200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64A22CD4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0-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9EB142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</w:tr>
      <w:tr w:rsidR="0047619A" w:rsidRPr="00054328" w14:paraId="39F32CAA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23527F22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2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EE40682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0-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CDA63D1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61344AC6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6-1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E2585E4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08E4E3F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8-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E5CBF99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672F1C08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4-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535BBD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7619A" w:rsidRPr="00054328" w14:paraId="57CC9766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410548C7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2C5DE07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2-1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BE35CF3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5C71CF2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0-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5246209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FD1B176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4-1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A91CC91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6661A234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2-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98825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47619A" w:rsidRPr="00054328" w14:paraId="08D8FE81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5ED8F773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499D6FC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6-1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CD96413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1AE127A3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9-1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ABA5FEC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AFEB40D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6-1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84E5653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005294E2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6-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2656B3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47619A" w:rsidRPr="00054328" w14:paraId="4C5E0661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07A844E7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D680192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63-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A112BF5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7FD041BF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-130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3774461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1873127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9-1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A757F01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08964167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9-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57BF99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47619A" w:rsidRPr="00054328" w14:paraId="3C736338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4E27A11D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15CA243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6-1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9C9BE2E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0B91BC63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0-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0F4D4FD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B9BE27F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4-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64D1441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760ECDAA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63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F4DA9C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47619A" w:rsidRPr="00054328" w14:paraId="4F9BD505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31B23F4D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 1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E332C4A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0-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C36D904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4F3048E4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8-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A6935E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144FDE4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63-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ECCBEB0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1FBC3BE2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4-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521928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47619A" w:rsidRPr="00054328" w14:paraId="163594F6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2847F137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8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AFDA0FF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4-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F16448F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3450E769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4-1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ECA693C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633DE37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0-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EE0BF65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2F1B503F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0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E25076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47619A" w:rsidRPr="00054328" w14:paraId="1B902D8D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20A06FE5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1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5F16574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9-1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8CDF4FF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703CBD04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4-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52C2F3F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B1D7A32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6-1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4E5C919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5E60A48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6-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942D07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47619A" w:rsidRPr="00054328" w14:paraId="58B6E0C6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0530430F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SD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78938D8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6567841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4E5041E2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7FC66FF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908340F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AC1DAD2" w14:textId="77777777" w:rsidR="0047619A" w:rsidRPr="00054328" w:rsidRDefault="0047619A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39F48D0C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D3C844" w14:textId="77777777" w:rsidR="0047619A" w:rsidRPr="00054328" w:rsidRDefault="0047619A" w:rsidP="00B066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</w:tr>
      <w:tr w:rsidR="0047619A" w:rsidRPr="00054328" w14:paraId="1A884531" w14:textId="77777777" w:rsidTr="00B0662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14:paraId="7AD9E05F" w14:textId="77777777" w:rsidR="0047619A" w:rsidRPr="00054328" w:rsidRDefault="0047619A" w:rsidP="00B0662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381918E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CB99D92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27DED197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A1B68E5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893E743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D1BFFE1" w14:textId="77777777" w:rsidR="0047619A" w:rsidRPr="00054328" w:rsidRDefault="0047619A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1404" w:type="dxa"/>
            <w:gridSpan w:val="2"/>
            <w:shd w:val="clear" w:color="auto" w:fill="auto"/>
            <w:noWrap/>
            <w:hideMark/>
          </w:tcPr>
          <w:p w14:paraId="16345566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BCEACA" w14:textId="77777777" w:rsidR="0047619A" w:rsidRPr="00054328" w:rsidRDefault="0047619A" w:rsidP="00B066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45</w:t>
            </w:r>
          </w:p>
        </w:tc>
      </w:tr>
    </w:tbl>
    <w:p w14:paraId="78D31B60" w14:textId="77777777" w:rsidR="0047619A" w:rsidRPr="00054328" w:rsidRDefault="0047619A" w:rsidP="004761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54328">
        <w:rPr>
          <w:rFonts w:ascii="Times New Roman" w:hAnsi="Times New Roman" w:cs="Times New Roman"/>
          <w:sz w:val="24"/>
          <w:szCs w:val="24"/>
          <w:u w:val="single"/>
        </w:rPr>
        <w:t>LSD= least significant difference, CV= coefficient of variation</w:t>
      </w:r>
    </w:p>
    <w:bookmarkEnd w:id="0"/>
    <w:p w14:paraId="2C42733B" w14:textId="4A56F5BA" w:rsidR="00E95396" w:rsidRPr="00092A73" w:rsidRDefault="00E95396" w:rsidP="00E95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E7EB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5E7EBB">
        <w:rPr>
          <w:rFonts w:ascii="Times New Roman" w:hAnsi="Times New Roman" w:cs="Times New Roman"/>
          <w:sz w:val="24"/>
          <w:szCs w:val="24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2A73">
        <w:rPr>
          <w:rFonts w:ascii="Times New Roman" w:hAnsi="Times New Roman" w:cs="Times New Roman"/>
          <w:sz w:val="24"/>
          <w:szCs w:val="24"/>
        </w:rPr>
        <w:t xml:space="preserve">The mean performance of 19 barley lines for </w:t>
      </w:r>
      <w:r>
        <w:rPr>
          <w:rFonts w:ascii="Times New Roman" w:hAnsi="Times New Roman" w:cs="Times New Roman"/>
          <w:sz w:val="24"/>
          <w:szCs w:val="24"/>
        </w:rPr>
        <w:t xml:space="preserve">e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092A73">
        <w:rPr>
          <w:rFonts w:ascii="Times New Roman" w:hAnsi="Times New Roman" w:cs="Times New Roman"/>
          <w:sz w:val="24"/>
          <w:szCs w:val="24"/>
        </w:rPr>
        <w:t xml:space="preserve">agronomic traits combined across six environments </w:t>
      </w:r>
    </w:p>
    <w:tbl>
      <w:tblPr>
        <w:tblStyle w:val="ListTable6Colorful"/>
        <w:tblW w:w="9212" w:type="dxa"/>
        <w:jc w:val="center"/>
        <w:tblLook w:val="04A0" w:firstRow="1" w:lastRow="0" w:firstColumn="1" w:lastColumn="0" w:noHBand="0" w:noVBand="1"/>
      </w:tblPr>
      <w:tblGrid>
        <w:gridCol w:w="1313"/>
        <w:gridCol w:w="1603"/>
        <w:gridCol w:w="920"/>
        <w:gridCol w:w="876"/>
        <w:gridCol w:w="772"/>
        <w:gridCol w:w="876"/>
        <w:gridCol w:w="636"/>
        <w:gridCol w:w="657"/>
        <w:gridCol w:w="756"/>
        <w:gridCol w:w="803"/>
      </w:tblGrid>
      <w:tr w:rsidR="00992AEF" w:rsidRPr="001A7642" w14:paraId="7AC14FD1" w14:textId="77777777" w:rsidTr="006C2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0C4B6A31" w14:textId="77777777" w:rsidR="00992AEF" w:rsidRPr="006671E1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44357F6A" w14:textId="77777777" w:rsidR="00992AEF" w:rsidRPr="006671E1" w:rsidRDefault="00992AEF" w:rsidP="00F272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365E664" w14:textId="77777777" w:rsidR="00992AEF" w:rsidRPr="006671E1" w:rsidRDefault="00992AEF" w:rsidP="00F2721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H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7445EDA" w14:textId="77777777" w:rsidR="00992AEF" w:rsidRPr="006671E1" w:rsidRDefault="00992AEF" w:rsidP="00F2721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M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4F78079" w14:textId="77777777" w:rsidR="00992AEF" w:rsidRPr="006671E1" w:rsidRDefault="00992AEF" w:rsidP="00F2721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FP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6089367" w14:textId="77777777" w:rsidR="00992AEF" w:rsidRPr="006671E1" w:rsidRDefault="00992AEF" w:rsidP="00F2721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HT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20B8A0C" w14:textId="77777777" w:rsidR="00992AEF" w:rsidRPr="006671E1" w:rsidRDefault="00992AEF" w:rsidP="00F2721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IL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FBBA79A" w14:textId="77777777" w:rsidR="00992AEF" w:rsidRPr="006671E1" w:rsidRDefault="00992AEF" w:rsidP="00F2721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L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D19B675" w14:textId="77777777" w:rsidR="00992AEF" w:rsidRPr="006671E1" w:rsidRDefault="00992AEF" w:rsidP="00F2721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K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E79757B" w14:textId="77777777" w:rsidR="00992AEF" w:rsidRPr="006671E1" w:rsidRDefault="00992AEF" w:rsidP="00F2721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671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KW</w:t>
            </w:r>
          </w:p>
        </w:tc>
      </w:tr>
      <w:tr w:rsidR="00992AEF" w:rsidRPr="00092A73" w14:paraId="17F20AD1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65200FEA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11-6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1A0F821D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iya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FFF60E9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335A455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9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BEE3AFB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D596A74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A55B19F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48BCD32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24BC5FD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FF7580C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5</w:t>
            </w:r>
          </w:p>
        </w:tc>
      </w:tr>
      <w:tr w:rsidR="00992AEF" w:rsidRPr="00092A73" w14:paraId="5A122E5C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3B95AC46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14-7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77FEC3AE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iya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3A5EAA4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F2755F2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3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7318D983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B5D6410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8D47BD2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A9F2877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6E03CC5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387F561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6</w:t>
            </w:r>
          </w:p>
        </w:tc>
      </w:tr>
      <w:tr w:rsidR="00992AEF" w:rsidRPr="00092A73" w14:paraId="1BB1A734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06897271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146-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61F8058E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02FA14BF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EFA960A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5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7E5ACF61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CD2B398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9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A40DC0F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546FF71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FC283A4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4411282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9</w:t>
            </w:r>
          </w:p>
        </w:tc>
      </w:tr>
      <w:tr w:rsidR="00992AEF" w:rsidRPr="00092A73" w14:paraId="69FE46FD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096839B4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734-6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7E7A70A0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3A3F99D8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4FDC6B7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0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6BD2CC1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26AAC86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169644C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339ACB8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6A40B74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E581750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6</w:t>
            </w:r>
          </w:p>
        </w:tc>
      </w:tr>
      <w:tr w:rsidR="00992AEF" w:rsidRPr="00092A73" w14:paraId="48C8A8CA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5AF65A0F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204-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37E9DED8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der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2216E5CE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37AC17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4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775BC8F7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7399F6C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8A5B719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86DEACA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BD4FD69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50A5732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2</w:t>
            </w:r>
          </w:p>
        </w:tc>
      </w:tr>
      <w:tr w:rsidR="00992AEF" w:rsidRPr="00092A73" w14:paraId="608EFCB6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55003ADA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12-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04DEA580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iya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C7FCCFB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DE79CD6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8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978AE0F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5BA5A13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91E88EF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378003B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DADB53F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C0EF53F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5</w:t>
            </w:r>
          </w:p>
        </w:tc>
      </w:tr>
      <w:tr w:rsidR="00992AEF" w:rsidRPr="00092A73" w14:paraId="23E1EF79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6881C967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20-16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561854DA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7E7C0044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6231F12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6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C6BE4CF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235A90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A129A3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4C7146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4658F9F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743C46A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9</w:t>
            </w:r>
          </w:p>
        </w:tc>
      </w:tr>
      <w:tr w:rsidR="00992AEF" w:rsidRPr="00092A73" w14:paraId="7230C22B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2DACB95E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AR-1307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56501EC4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AB93A51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EFF0B99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0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96C9BB6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69E78A0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8864DFF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36AE822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758388B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E7DFE51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7</w:t>
            </w:r>
          </w:p>
        </w:tc>
      </w:tr>
      <w:tr w:rsidR="00992AEF" w:rsidRPr="00092A73" w14:paraId="1C60BAF1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5395E587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148-16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38935A43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07FA9D9A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47CC795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201602B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9D31E92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48B5C9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772A57B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44321C5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E736459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9</w:t>
            </w:r>
          </w:p>
        </w:tc>
      </w:tr>
      <w:tr w:rsidR="00992AEF" w:rsidRPr="00092A73" w14:paraId="19D01657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45F07F20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10-13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3649C4B8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iya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70C955E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8CB1EC6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9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36873CA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92EC866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2CADDDA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BADC424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44A9203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BD05D60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4</w:t>
            </w:r>
          </w:p>
        </w:tc>
      </w:tr>
      <w:tr w:rsidR="00992AEF" w:rsidRPr="00092A73" w14:paraId="2BAAC7F4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5EF5CFC3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910-1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1730429C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31781B3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7B7C2F9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9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FBFAFB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7C3B5A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A1B87ED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D3A6FE8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5E3E4D5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2CE9925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4</w:t>
            </w:r>
          </w:p>
        </w:tc>
      </w:tr>
      <w:tr w:rsidR="00992AEF" w:rsidRPr="00092A73" w14:paraId="493F6C1B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51C5A97E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24-1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2704160D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62CEAAF1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D80BE90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6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F1B5A14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75B7AD9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6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B84988C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8DCF1CD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F350F20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1922DAB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8</w:t>
            </w:r>
          </w:p>
        </w:tc>
      </w:tr>
      <w:tr w:rsidR="00992AEF" w:rsidRPr="00092A73" w14:paraId="780DFFAF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21232B17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22-1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5D38DEAE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69C3A46E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1880D65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4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B7691B7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EC0F1E4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B0CC4EB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3EB4669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3F8F839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1576085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2</w:t>
            </w:r>
          </w:p>
        </w:tc>
      </w:tr>
      <w:tr w:rsidR="00992AEF" w:rsidRPr="00092A73" w14:paraId="3F8C7AEE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4C16DE80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16956-1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2462AD24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78991358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3880BEF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7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53E9822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D5F0EB1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2C37AF0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0500C7A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9FB5C25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B0ACE48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4</w:t>
            </w:r>
          </w:p>
        </w:tc>
      </w:tr>
      <w:tr w:rsidR="00992AEF" w:rsidRPr="00092A73" w14:paraId="4D9571C9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0B54C9A4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09-1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4EC84F80" w14:textId="756E02F8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iya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59EC0CE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657A0D6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7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4AC21147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21D9AFA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4CF158E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77AACEB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848A662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623F6D6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0</w:t>
            </w:r>
          </w:p>
        </w:tc>
      </w:tr>
      <w:tr w:rsidR="00992AEF" w:rsidRPr="00092A73" w14:paraId="11E32B3F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793AFDC3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863-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6726288F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3DEEE691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11022BE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4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311933D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44A5830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325F8C9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2C61E93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58FA213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249A758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2</w:t>
            </w:r>
          </w:p>
        </w:tc>
      </w:tr>
      <w:tr w:rsidR="00992AEF" w:rsidRPr="00092A73" w14:paraId="7A877766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52FEBA4C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244-1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113DC81C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0A328D2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05CCBE2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6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3066CFA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88F7E6B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F1D9A4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0372B56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F867C6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55E4B9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7</w:t>
            </w:r>
          </w:p>
        </w:tc>
      </w:tr>
      <w:tr w:rsidR="00992AEF" w:rsidRPr="00092A73" w14:paraId="191C4702" w14:textId="77777777" w:rsidTr="006C21F0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39FC86E1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240-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27CF4546" w14:textId="77777777" w:rsidR="00992AEF" w:rsidRPr="00092A73" w:rsidRDefault="00992AEF" w:rsidP="00F272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55A1589C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9D12BC5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4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888E8E6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75BB293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DE5DE9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4C5896F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93666B3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70ED924" w14:textId="77777777" w:rsidR="00992AEF" w:rsidRPr="00092A73" w:rsidRDefault="00992AEF" w:rsidP="00F272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8</w:t>
            </w:r>
          </w:p>
        </w:tc>
      </w:tr>
      <w:tr w:rsidR="00992AEF" w:rsidRPr="00092A73" w14:paraId="6C3291B9" w14:textId="77777777" w:rsidTr="006C2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shd w:val="clear" w:color="auto" w:fill="auto"/>
            <w:noWrap/>
            <w:hideMark/>
          </w:tcPr>
          <w:p w14:paraId="6CDCE3DA" w14:textId="77777777" w:rsidR="00992AEF" w:rsidRPr="001A7642" w:rsidRDefault="00992AEF" w:rsidP="00F2721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76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206-1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14:paraId="711E1103" w14:textId="77777777" w:rsidR="00992AEF" w:rsidRPr="00092A73" w:rsidRDefault="00992AEF" w:rsidP="00F272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der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hideMark/>
          </w:tcPr>
          <w:p w14:paraId="297F92CF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E2FC646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6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9D6325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954FA76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C193AB6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EEE3AA6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44CC6C0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071826E" w14:textId="77777777" w:rsidR="00992AEF" w:rsidRPr="00092A73" w:rsidRDefault="00992AEF" w:rsidP="00F272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2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5</w:t>
            </w:r>
          </w:p>
        </w:tc>
      </w:tr>
    </w:tbl>
    <w:p w14:paraId="5F1603CB" w14:textId="1C99F5DD" w:rsidR="00512218" w:rsidRDefault="00512218" w:rsidP="0051221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92A73">
        <w:rPr>
          <w:rFonts w:ascii="Times New Roman" w:hAnsi="Times New Roman" w:cs="Times New Roman"/>
          <w:sz w:val="24"/>
          <w:szCs w:val="24"/>
        </w:rPr>
        <w:t>DH= Days to heading, DM= Days to maturity, GFP=Grain filling period, PHT=Plant height, TIL= Number of fertile tillers, SPL=Spike length, NK= Number of kernel, TKW= Thousand kernel weight, GY=Grain yield.</w:t>
      </w:r>
      <w:r w:rsidR="00DF3DE4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14D4754F" w14:textId="77777777" w:rsidR="005258BE" w:rsidRDefault="005258BE" w:rsidP="00E95396"/>
    <w:sectPr w:rsidR="005258BE" w:rsidSect="00DC7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MjM3Nze0AGIDSyUdpeDU4uLM/DyQAqNaADBGoawsAAAA"/>
  </w:docVars>
  <w:rsids>
    <w:rsidRoot w:val="0047619A"/>
    <w:rsid w:val="0047619A"/>
    <w:rsid w:val="00512218"/>
    <w:rsid w:val="005258BE"/>
    <w:rsid w:val="005E7EBB"/>
    <w:rsid w:val="006C21F0"/>
    <w:rsid w:val="00992AEF"/>
    <w:rsid w:val="00DC7F7E"/>
    <w:rsid w:val="00DF3DE4"/>
    <w:rsid w:val="00E9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06392"/>
  <w15:chartTrackingRefBased/>
  <w15:docId w15:val="{724533BF-E64F-4956-9F4D-7AB7DC9E4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19A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7619A"/>
    <w:pPr>
      <w:spacing w:after="0" w:line="240" w:lineRule="auto"/>
      <w:jc w:val="left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9</TotalTime>
  <Pages>3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zen Fantahun</dc:creator>
  <cp:keywords/>
  <dc:description/>
  <cp:lastModifiedBy>Mary Rose Caro</cp:lastModifiedBy>
  <cp:revision>10</cp:revision>
  <dcterms:created xsi:type="dcterms:W3CDTF">2022-10-26T18:00:00Z</dcterms:created>
  <dcterms:modified xsi:type="dcterms:W3CDTF">2023-02-14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bdb029-d62e-4b3f-845e-8f7f0c93415e</vt:lpwstr>
  </property>
</Properties>
</file>